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0"/>
        </w:rPr>
        <w:t>Table S3. Vectors used in this study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8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737"/>
        <w:gridCol w:w="3255"/>
      </w:tblGrid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02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ector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0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AD33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nose inducible promoter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zman, 1995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0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15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TG inducible promoter, N-terminal His6 tag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agen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0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TG inducible promoter, C-terminal His6 tag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agen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0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TG inducible promoter, N-terminal PelB signal peptide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agen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0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olaDUET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TG inducible promoter, 2 cloning sites, N-terminal His6 tag (MCS1) and C-terminal S-tag (MCS2)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agen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0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C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rtion of a sequence between lctP and aspC genes of Neisseria sp., IPTG inducible promoter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hr, 200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9T14:26:00Z</dcterms:created>
  <dc:creator>Anne</dc:creator>
  <dc:description/>
  <cp:keywords/>
  <dc:language>en-US</dc:language>
  <cp:lastModifiedBy>Anne</cp:lastModifiedBy>
  <dcterms:modified xsi:type="dcterms:W3CDTF">2014-09-16T14:54:00Z</dcterms:modified>
  <cp:revision>2</cp:revision>
  <dc:subject/>
  <dc:title/>
</cp:coreProperties>
</file>